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CD367" w14:textId="77777777" w:rsidR="007E561F" w:rsidRPr="00BF5F36" w:rsidRDefault="00000000">
      <w:pPr>
        <w:pStyle w:val="SupplementaryMaterial"/>
        <w:rPr>
          <w:b w:val="0"/>
        </w:rPr>
      </w:pPr>
      <w:r w:rsidRPr="00BF5F36">
        <w:t>Supplementary Material</w:t>
      </w:r>
    </w:p>
    <w:p w14:paraId="6436E34B" w14:textId="77777777" w:rsidR="007E561F" w:rsidRPr="00BF5F36" w:rsidRDefault="00000000">
      <w:pPr>
        <w:pStyle w:val="1"/>
      </w:pPr>
      <w:r w:rsidRPr="00BF5F36">
        <w:t>Supplementary Tables</w:t>
      </w:r>
    </w:p>
    <w:p w14:paraId="28BA9C06" w14:textId="77777777" w:rsidR="007E561F" w:rsidRPr="00BF5F36" w:rsidRDefault="00AD712C" w:rsidP="00AD712C">
      <w:pPr>
        <w:widowControl w:val="0"/>
        <w:spacing w:before="0" w:after="0"/>
        <w:jc w:val="center"/>
        <w:rPr>
          <w:rFonts w:cs="Times New Roman"/>
          <w:b/>
          <w:bCs/>
        </w:rPr>
      </w:pPr>
      <w:r w:rsidRPr="00AD712C">
        <w:rPr>
          <w:rFonts w:eastAsia="宋体" w:cs="Times New Roman"/>
          <w:b/>
          <w:bCs/>
          <w:kern w:val="2"/>
          <w:sz w:val="21"/>
          <w:szCs w:val="24"/>
          <w:lang w:eastAsia="zh-CN" w:bidi="ar"/>
        </w:rPr>
        <w:t>Supplementary Table S1. Missing data patterns and comparison of complete and incomplete cases in the baseline negative cohort (n = 214,541)</w:t>
      </w:r>
    </w:p>
    <w:tbl>
      <w:tblPr>
        <w:tblW w:w="10917" w:type="dxa"/>
        <w:jc w:val="center"/>
        <w:tblLook w:val="04A0" w:firstRow="1" w:lastRow="0" w:firstColumn="1" w:lastColumn="0" w:noHBand="0" w:noVBand="1"/>
      </w:tblPr>
      <w:tblGrid>
        <w:gridCol w:w="2744"/>
        <w:gridCol w:w="1693"/>
        <w:gridCol w:w="2320"/>
        <w:gridCol w:w="2560"/>
        <w:gridCol w:w="1600"/>
      </w:tblGrid>
      <w:tr w:rsidR="007E561F" w:rsidRPr="00BF5F36" w14:paraId="74BD1595" w14:textId="77777777" w:rsidTr="00BF5F36">
        <w:trPr>
          <w:trHeight w:val="454"/>
          <w:tblHeader/>
          <w:jc w:val="center"/>
        </w:trPr>
        <w:tc>
          <w:tcPr>
            <w:tcW w:w="27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005B9D" w14:textId="77777777" w:rsidR="007E561F" w:rsidRPr="00BF5F36" w:rsidRDefault="00000000" w:rsidP="00BF5F36">
            <w:pPr>
              <w:spacing w:before="0" w:after="0" w:line="300" w:lineRule="atLeast"/>
              <w:jc w:val="both"/>
              <w:rPr>
                <w:rFonts w:eastAsia="Segoe UI" w:cs="Times New Roman"/>
                <w:b/>
                <w:bCs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Variable</w:t>
            </w:r>
          </w:p>
        </w:tc>
        <w:tc>
          <w:tcPr>
            <w:tcW w:w="16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C749D0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Missing / Abnormal, </w:t>
            </w:r>
          </w:p>
          <w:p w14:paraId="6A6777BE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n (%)</w:t>
            </w:r>
          </w:p>
        </w:tc>
        <w:tc>
          <w:tcPr>
            <w:tcW w:w="2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69A34B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Complete cases </w:t>
            </w:r>
          </w:p>
          <w:p w14:paraId="55AA43F8" w14:textId="77777777" w:rsidR="007E561F" w:rsidRPr="008F4F83" w:rsidRDefault="008F4F83">
            <w:pPr>
              <w:spacing w:before="0" w:after="0" w:line="300" w:lineRule="atLeast"/>
              <w:rPr>
                <w:rFonts w:eastAsiaTheme="minorEastAsia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2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FE651F" w14:textId="77777777" w:rsidR="007E561F" w:rsidRDefault="00000000">
            <w:pPr>
              <w:spacing w:before="0" w:after="0" w:line="300" w:lineRule="atLeast"/>
              <w:rPr>
                <w:rFonts w:eastAsiaTheme="minorEastAsia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Incomplete cases </w:t>
            </w:r>
          </w:p>
          <w:p w14:paraId="5D7A42E8" w14:textId="77777777" w:rsidR="008F4F83" w:rsidRPr="008F4F83" w:rsidRDefault="008F4F83">
            <w:pPr>
              <w:spacing w:before="0" w:after="0" w:line="300" w:lineRule="atLeast"/>
              <w:rPr>
                <w:rFonts w:eastAsiaTheme="minorEastAsia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 (%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65A6CF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P-value</w:t>
            </w:r>
          </w:p>
        </w:tc>
      </w:tr>
      <w:tr w:rsidR="007E561F" w:rsidRPr="00BF5F36" w14:paraId="2F5B5531" w14:textId="77777777" w:rsidTr="00BF5F36">
        <w:trPr>
          <w:trHeight w:val="454"/>
          <w:jc w:val="center"/>
        </w:trPr>
        <w:tc>
          <w:tcPr>
            <w:tcW w:w="27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F1F2C9" w14:textId="77777777" w:rsidR="007E561F" w:rsidRPr="00BF5F36" w:rsidRDefault="00000000" w:rsidP="00BF5F36">
            <w:pPr>
              <w:spacing w:before="0" w:after="0" w:line="300" w:lineRule="atLeast"/>
              <w:jc w:val="both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1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FBD406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8 (&lt;0.10)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01BD32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C43141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2A281D4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</w:tr>
      <w:tr w:rsidR="007E561F" w:rsidRPr="00BF5F36" w14:paraId="4883510D" w14:textId="77777777" w:rsidTr="00BF5F36">
        <w:trPr>
          <w:trHeight w:val="454"/>
          <w:jc w:val="center"/>
        </w:trPr>
        <w:tc>
          <w:tcPr>
            <w:tcW w:w="274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E014F7" w14:textId="77777777" w:rsidR="007E561F" w:rsidRPr="00BF5F36" w:rsidRDefault="00000000" w:rsidP="00BF5F36">
            <w:pPr>
              <w:spacing w:before="0" w:after="0" w:line="300" w:lineRule="atLeast"/>
              <w:jc w:val="both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Education</w:t>
            </w:r>
          </w:p>
        </w:tc>
        <w:tc>
          <w:tcPr>
            <w:tcW w:w="1693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91223E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1</w:t>
            </w:r>
            <w:r w:rsidR="008B18C8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3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,</w:t>
            </w:r>
            <w:r w:rsidR="008B18C8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966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 w:rsidR="008B18C8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6.51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32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DB8E8B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25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F86B98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160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444A539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</w:tr>
      <w:tr w:rsidR="007E561F" w:rsidRPr="00BF5F36" w14:paraId="1099D3BF" w14:textId="77777777" w:rsidTr="00BF5F36">
        <w:trPr>
          <w:trHeight w:val="454"/>
          <w:jc w:val="center"/>
        </w:trPr>
        <w:tc>
          <w:tcPr>
            <w:tcW w:w="274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0C9354A" w14:textId="77777777" w:rsidR="007E561F" w:rsidRPr="00BF5F36" w:rsidRDefault="00000000" w:rsidP="00BF5F36">
            <w:pPr>
              <w:spacing w:before="0" w:after="0" w:line="300" w:lineRule="atLeast"/>
              <w:jc w:val="both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Marital status</w:t>
            </w:r>
          </w:p>
        </w:tc>
        <w:tc>
          <w:tcPr>
            <w:tcW w:w="1693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0E425A" w14:textId="77777777" w:rsidR="007E561F" w:rsidRPr="00BF5F36" w:rsidRDefault="008B18C8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8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,</w:t>
            </w:r>
            <w:r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461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3.94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32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147B3F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25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C8DFCD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160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93E92FE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</w:tr>
      <w:tr w:rsidR="007E561F" w:rsidRPr="00BF5F36" w14:paraId="208C7C8F" w14:textId="77777777" w:rsidTr="00BF5F36">
        <w:trPr>
          <w:trHeight w:val="454"/>
          <w:jc w:val="center"/>
        </w:trPr>
        <w:tc>
          <w:tcPr>
            <w:tcW w:w="274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85D0613" w14:textId="77777777" w:rsidR="007E561F" w:rsidRPr="00BF5F36" w:rsidRDefault="00000000" w:rsidP="00BF5F36">
            <w:pPr>
              <w:spacing w:before="0" w:after="0" w:line="300" w:lineRule="atLeast"/>
              <w:jc w:val="both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Age group</w:t>
            </w:r>
          </w:p>
        </w:tc>
        <w:tc>
          <w:tcPr>
            <w:tcW w:w="1693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BEEFE1" w14:textId="77777777" w:rsidR="007E561F" w:rsidRPr="00A74AC9" w:rsidRDefault="00000000">
            <w:pPr>
              <w:spacing w:before="0" w:after="0" w:line="300" w:lineRule="atLeast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22 (0.01)</w:t>
            </w:r>
          </w:p>
        </w:tc>
        <w:tc>
          <w:tcPr>
            <w:tcW w:w="232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0550A5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25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F3B5D7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160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593C229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</w:tr>
      <w:tr w:rsidR="007E561F" w:rsidRPr="00BF5F36" w14:paraId="0A71DA7C" w14:textId="77777777" w:rsidTr="00BF5F36">
        <w:trPr>
          <w:trHeight w:val="454"/>
          <w:jc w:val="center"/>
        </w:trPr>
        <w:tc>
          <w:tcPr>
            <w:tcW w:w="274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8932F5F" w14:textId="77777777" w:rsidR="007E561F" w:rsidRPr="00BF5F36" w:rsidRDefault="00000000" w:rsidP="00BF5F36">
            <w:pPr>
              <w:spacing w:before="0" w:after="0" w:line="300" w:lineRule="atLeast"/>
              <w:jc w:val="both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b/>
                <w:color w:val="000000"/>
                <w:sz w:val="21"/>
                <w:szCs w:val="21"/>
                <w:lang w:eastAsia="zh-CN" w:bidi="ar"/>
              </w:rPr>
              <w:t>Baseline characteristics</w:t>
            </w:r>
          </w:p>
        </w:tc>
        <w:tc>
          <w:tcPr>
            <w:tcW w:w="1693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8D3CE8" w14:textId="77777777" w:rsidR="007E561F" w:rsidRPr="00BF5F36" w:rsidRDefault="007E561F">
            <w:pPr>
              <w:widowControl w:val="0"/>
              <w:spacing w:before="0" w:after="0"/>
              <w:jc w:val="both"/>
              <w:rPr>
                <w:rFonts w:eastAsia="Segoe UI" w:cs="Times New Roman"/>
                <w:color w:val="000000"/>
                <w:sz w:val="21"/>
                <w:szCs w:val="21"/>
              </w:rPr>
            </w:pPr>
          </w:p>
        </w:tc>
        <w:tc>
          <w:tcPr>
            <w:tcW w:w="232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66719D" w14:textId="77777777" w:rsidR="007E561F" w:rsidRPr="00BF5F36" w:rsidRDefault="007E561F">
            <w:pPr>
              <w:widowControl w:val="0"/>
              <w:spacing w:before="0" w:after="0"/>
              <w:jc w:val="both"/>
              <w:rPr>
                <w:rFonts w:eastAsia="Segoe UI" w:cs="Times New Roman"/>
                <w:color w:val="000000"/>
                <w:sz w:val="21"/>
                <w:szCs w:val="21"/>
              </w:rPr>
            </w:pPr>
          </w:p>
        </w:tc>
        <w:tc>
          <w:tcPr>
            <w:tcW w:w="25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216C01" w14:textId="77777777" w:rsidR="007E561F" w:rsidRPr="00BF5F36" w:rsidRDefault="007E561F">
            <w:pPr>
              <w:widowControl w:val="0"/>
              <w:spacing w:before="0" w:after="0"/>
              <w:jc w:val="both"/>
              <w:rPr>
                <w:rFonts w:eastAsia="Segoe UI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0391F47" w14:textId="77777777" w:rsidR="007E561F" w:rsidRPr="00BF5F36" w:rsidRDefault="007E561F">
            <w:pPr>
              <w:widowControl w:val="0"/>
              <w:spacing w:before="0" w:after="0"/>
              <w:jc w:val="both"/>
              <w:rPr>
                <w:rFonts w:eastAsia="Segoe UI" w:cs="Times New Roman"/>
                <w:color w:val="000000"/>
                <w:sz w:val="21"/>
                <w:szCs w:val="21"/>
              </w:rPr>
            </w:pPr>
          </w:p>
        </w:tc>
      </w:tr>
      <w:tr w:rsidR="007E561F" w:rsidRPr="00BF5F36" w14:paraId="28936D6E" w14:textId="77777777" w:rsidTr="00BF5F36">
        <w:trPr>
          <w:trHeight w:val="454"/>
          <w:jc w:val="center"/>
        </w:trPr>
        <w:tc>
          <w:tcPr>
            <w:tcW w:w="2744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CD78BE8" w14:textId="77777777" w:rsidR="007E561F" w:rsidRPr="00BF5F36" w:rsidRDefault="00000000" w:rsidP="00BF5F36">
            <w:pPr>
              <w:spacing w:before="0" w:after="0" w:line="300" w:lineRule="atLeast"/>
              <w:jc w:val="both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Male, n (%)</w:t>
            </w:r>
          </w:p>
        </w:tc>
        <w:tc>
          <w:tcPr>
            <w:tcW w:w="1693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1F1A5A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232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42A4B8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90,426 (45.9</w:t>
            </w:r>
            <w:r w:rsidR="00AD712C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3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56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B5FF42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8,727 (49.4</w:t>
            </w:r>
            <w:r w:rsidR="00AD712C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2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600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40E6DB4" w14:textId="77777777" w:rsidR="007E561F" w:rsidRPr="00D738D2" w:rsidRDefault="00000000">
            <w:pPr>
              <w:spacing w:before="0" w:after="0" w:line="300" w:lineRule="atLeast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&lt;0.001</w:t>
            </w:r>
            <w:r w:rsidR="00D738D2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="00D738D2" w:rsidRPr="00D738D2">
              <w:rPr>
                <w:rFonts w:eastAsiaTheme="minorEastAsia" w:cs="Times New Roman" w:hint="eastAsia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</w:tr>
      <w:tr w:rsidR="00BF5F36" w:rsidRPr="00BF5F36" w14:paraId="5A1E6C59" w14:textId="77777777" w:rsidTr="00BF5F36">
        <w:trPr>
          <w:trHeight w:val="454"/>
          <w:jc w:val="center"/>
        </w:trPr>
        <w:tc>
          <w:tcPr>
            <w:tcW w:w="27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D9E309" w14:textId="77777777" w:rsidR="00BF5F36" w:rsidRPr="00BF5F36" w:rsidRDefault="00BF5F36" w:rsidP="00BF5F36">
            <w:pPr>
              <w:spacing w:before="0" w:after="0" w:line="300" w:lineRule="atLeast"/>
              <w:jc w:val="both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Theme="minorEastAsia" w:cs="Times New Roman"/>
                <w:color w:val="000000"/>
                <w:sz w:val="21"/>
                <w:szCs w:val="21"/>
                <w:lang w:eastAsia="zh-CN" w:bidi="ar"/>
              </w:rPr>
              <w:t>Total, n (%)</w:t>
            </w:r>
            <w:r w:rsidR="002861AE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="00AD712C" w:rsidRPr="00AD712C">
              <w:rPr>
                <w:rFonts w:eastAsiaTheme="minorEastAsia" w:cs="Times New Roman" w:hint="eastAsia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E7B473" w14:textId="77777777" w:rsidR="00BF5F36" w:rsidRPr="00BF5F36" w:rsidRDefault="00BF5F36" w:rsidP="00BF5F36">
            <w:pPr>
              <w:spacing w:before="0" w:after="0" w:line="300" w:lineRule="atLeast"/>
              <w:rPr>
                <w:rFonts w:eastAsia="Segoe UI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–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0273FE" w14:textId="77777777" w:rsidR="00BF5F36" w:rsidRPr="00D738D2" w:rsidRDefault="00BF5F36" w:rsidP="00BF5F36">
            <w:pPr>
              <w:spacing w:before="0" w:after="0" w:line="300" w:lineRule="atLeast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196,8</w:t>
            </w:r>
            <w:r w:rsidR="008F4F83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83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 xml:space="preserve"> (100.0</w:t>
            </w:r>
            <w:r w:rsidR="00A74AC9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0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28DDC6" w14:textId="77777777" w:rsidR="00BF5F36" w:rsidRPr="00D738D2" w:rsidRDefault="00BF5F36" w:rsidP="00BF5F36">
            <w:pPr>
              <w:spacing w:before="0" w:after="0" w:line="300" w:lineRule="atLeast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17,6</w:t>
            </w:r>
            <w:r w:rsidR="008F4F83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58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 w:rsidR="00D738D2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100.00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2D0AA34" w14:textId="77777777" w:rsidR="00BF5F36" w:rsidRPr="008920A0" w:rsidRDefault="008920A0" w:rsidP="00BF5F36">
            <w:pPr>
              <w:spacing w:before="0" w:after="0" w:line="300" w:lineRule="atLeast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</w:tbl>
    <w:p w14:paraId="5C2F7BE8" w14:textId="77777777" w:rsidR="007E561F" w:rsidRPr="00BF5F36" w:rsidRDefault="00000000">
      <w:pPr>
        <w:widowControl w:val="0"/>
        <w:spacing w:before="0" w:after="0"/>
        <w:jc w:val="both"/>
        <w:rPr>
          <w:rFonts w:cs="Times New Roman"/>
        </w:rPr>
      </w:pPr>
      <w:r w:rsidRPr="00BF5F36">
        <w:rPr>
          <w:rFonts w:eastAsia="宋体" w:cs="Times New Roman"/>
          <w:color w:val="0F1115"/>
          <w:kern w:val="2"/>
          <w:sz w:val="21"/>
          <w:szCs w:val="19"/>
          <w:shd w:val="clear" w:color="auto" w:fill="FFFFFF"/>
          <w:vertAlign w:val="superscript"/>
          <w:lang w:eastAsia="zh-CN" w:bidi="ar"/>
        </w:rPr>
        <w:t>a</w:t>
      </w:r>
      <w:r w:rsidR="00D738D2">
        <w:rPr>
          <w:rFonts w:eastAsiaTheme="minorEastAsia" w:cs="Times New Roman" w:hint="eastAsia"/>
          <w:color w:val="0F1115"/>
          <w:kern w:val="2"/>
          <w:sz w:val="21"/>
          <w:szCs w:val="19"/>
          <w:shd w:val="clear" w:color="auto" w:fill="FFFFFF"/>
          <w:lang w:eastAsia="zh-CN" w:bidi="ar"/>
        </w:rPr>
        <w:t xml:space="preserve"> </w:t>
      </w:r>
      <w:r w:rsidR="00AD712C" w:rsidRPr="00AD712C">
        <w:rPr>
          <w:rFonts w:eastAsia="宋体" w:cs="Times New Roman"/>
          <w:kern w:val="2"/>
          <w:sz w:val="21"/>
          <w:szCs w:val="24"/>
          <w:lang w:eastAsia="zh-CN" w:bidi="ar"/>
        </w:rPr>
        <w:t>Chi-square test comparing complete vs. incomplete cases for male proportion.</w:t>
      </w:r>
    </w:p>
    <w:p w14:paraId="24B14A80" w14:textId="77777777" w:rsidR="00AD712C" w:rsidRPr="008920A0" w:rsidRDefault="00AD712C" w:rsidP="00AD712C">
      <w:pPr>
        <w:widowControl w:val="0"/>
        <w:spacing w:before="0" w:after="0"/>
        <w:jc w:val="both"/>
        <w:rPr>
          <w:rFonts w:eastAsiaTheme="minorEastAsia" w:cs="Times New Roman"/>
          <w:b/>
          <w:bCs/>
          <w:lang w:eastAsia="zh-CN"/>
        </w:rPr>
      </w:pPr>
      <w:r w:rsidRPr="002D45CC">
        <w:rPr>
          <w:rFonts w:cs="Times New Roman"/>
          <w:sz w:val="18"/>
          <w:szCs w:val="18"/>
          <w:vertAlign w:val="superscript"/>
        </w:rPr>
        <w:t>*</w:t>
      </w:r>
      <w:r w:rsidRPr="00575C08">
        <w:rPr>
          <w:rFonts w:cs="Times New Roman"/>
          <w:b/>
          <w:bCs/>
          <w:sz w:val="18"/>
          <w:szCs w:val="18"/>
        </w:rPr>
        <w:t>Individuals may have multiple missing items; total excluded = 17,658</w:t>
      </w:r>
      <w:r>
        <w:rPr>
          <w:rFonts w:eastAsiaTheme="minorEastAsia" w:cs="Times New Roman" w:hint="eastAsia"/>
          <w:b/>
          <w:bCs/>
          <w:sz w:val="18"/>
          <w:szCs w:val="18"/>
          <w:lang w:eastAsia="zh-CN"/>
        </w:rPr>
        <w:t>.</w:t>
      </w:r>
    </w:p>
    <w:p w14:paraId="4083D476" w14:textId="77777777" w:rsidR="007E561F" w:rsidRPr="00BF5F36" w:rsidRDefault="007E561F">
      <w:pPr>
        <w:widowControl w:val="0"/>
        <w:spacing w:before="0" w:after="0"/>
        <w:jc w:val="both"/>
        <w:rPr>
          <w:rFonts w:cs="Times New Roman"/>
        </w:rPr>
      </w:pPr>
    </w:p>
    <w:p w14:paraId="1C7A830B" w14:textId="77777777" w:rsidR="007E561F" w:rsidRPr="00BF5F36" w:rsidRDefault="00000000">
      <w:pPr>
        <w:widowControl w:val="0"/>
        <w:spacing w:before="0" w:after="0"/>
        <w:jc w:val="center"/>
        <w:rPr>
          <w:rFonts w:eastAsia="Segoe UI" w:cs="Times New Roman"/>
          <w:b/>
          <w:bCs/>
          <w:color w:val="0F1115"/>
          <w:szCs w:val="21"/>
        </w:rPr>
      </w:pPr>
      <w:r w:rsidRPr="00BF5F36">
        <w:rPr>
          <w:rFonts w:eastAsia="Segoe UI" w:cs="Times New Roman"/>
          <w:b/>
          <w:bCs/>
          <w:color w:val="0F1115"/>
          <w:kern w:val="2"/>
          <w:sz w:val="21"/>
          <w:szCs w:val="21"/>
          <w:shd w:val="clear" w:color="auto" w:fill="FFFFFF"/>
          <w:lang w:eastAsia="zh-CN" w:bidi="ar"/>
        </w:rPr>
        <w:t xml:space="preserve">Supplementary Table S2. </w:t>
      </w:r>
      <w:r w:rsidR="00DE07A9" w:rsidRPr="00DE07A9">
        <w:rPr>
          <w:rFonts w:eastAsia="Segoe UI" w:cs="Times New Roman"/>
          <w:b/>
          <w:bCs/>
          <w:color w:val="0F1115"/>
          <w:kern w:val="2"/>
          <w:sz w:val="21"/>
          <w:szCs w:val="21"/>
          <w:shd w:val="clear" w:color="auto" w:fill="FFFFFF"/>
          <w:lang w:eastAsia="zh-CN" w:bidi="ar"/>
        </w:rPr>
        <w:t>Missingness in education and marital status by age group in the baseline negative cohor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32"/>
        <w:gridCol w:w="962"/>
        <w:gridCol w:w="1417"/>
        <w:gridCol w:w="1839"/>
      </w:tblGrid>
      <w:tr w:rsidR="007E561F" w:rsidRPr="00BF5F36" w14:paraId="35872677" w14:textId="77777777" w:rsidTr="008920A0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301FE1C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ge grou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7E4C18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Cs w:val="21"/>
                <w:lang w:bidi="ar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Total </w:t>
            </w:r>
          </w:p>
          <w:p w14:paraId="6E39F8FA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117ADE" w14:textId="77777777" w:rsidR="00BF5F36" w:rsidRPr="00BF5F36" w:rsidRDefault="00000000">
            <w:pPr>
              <w:spacing w:before="0" w:after="0" w:line="300" w:lineRule="atLeast"/>
              <w:rPr>
                <w:rFonts w:eastAsiaTheme="minorEastAsia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Education </w:t>
            </w:r>
          </w:p>
          <w:p w14:paraId="56A36DCA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Cs w:val="21"/>
                <w:lang w:bidi="ar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missing</w:t>
            </w:r>
          </w:p>
          <w:p w14:paraId="56B7C1BD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n (%)</w:t>
            </w:r>
          </w:p>
        </w:tc>
        <w:tc>
          <w:tcPr>
            <w:tcW w:w="18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9043F4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Cs w:val="21"/>
                <w:lang w:bidi="ar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Marital status missing</w:t>
            </w:r>
          </w:p>
          <w:p w14:paraId="538BCEBE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 w:rsidRPr="00BF5F36">
              <w:rPr>
                <w:rFonts w:eastAsia="Segoe UI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n (%)</w:t>
            </w:r>
          </w:p>
        </w:tc>
      </w:tr>
      <w:tr w:rsidR="007E561F" w:rsidRPr="00BF5F36" w14:paraId="03ECB89A" w14:textId="77777777" w:rsidTr="008920A0">
        <w:trPr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CDB7C19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50–5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348EE5" w14:textId="77777777" w:rsidR="007E561F" w:rsidRPr="007A44A8" w:rsidRDefault="007A44A8">
            <w:pPr>
              <w:spacing w:before="0" w:after="0" w:line="300" w:lineRule="atLeast"/>
              <w:rPr>
                <w:rFonts w:eastAsiaTheme="minorEastAsia" w:cs="Times New Roman"/>
                <w:color w:val="000000"/>
                <w:sz w:val="21"/>
                <w:szCs w:val="21"/>
                <w:lang w:eastAsia="zh-CN"/>
              </w:rPr>
            </w:pPr>
            <w:r w:rsidRPr="007A44A8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/>
              </w:rPr>
              <w:t>65,57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5AA96E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6,448 (9.</w:t>
            </w:r>
            <w:r w:rsidR="007A44A8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83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83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322AA51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3,994 (</w:t>
            </w:r>
            <w:r w:rsidR="00F9512C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6.09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</w:tr>
      <w:tr w:rsidR="007E561F" w:rsidRPr="00BF5F36" w14:paraId="74A9B448" w14:textId="77777777" w:rsidTr="008920A0">
        <w:trPr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7290E3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60–6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2D1CFE" w14:textId="77777777" w:rsidR="007E561F" w:rsidRPr="00BF5F36" w:rsidRDefault="007A44A8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7A44A8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60</w:t>
            </w:r>
            <w:r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,</w:t>
            </w:r>
            <w:r w:rsidRPr="007A44A8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07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BE35E3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4,266 (</w:t>
            </w:r>
            <w:r w:rsidR="007A44A8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7.10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83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225F160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2,483 (</w:t>
            </w:r>
            <w:r w:rsidR="00F9512C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4.13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</w:tr>
      <w:tr w:rsidR="007E561F" w:rsidRPr="00BF5F36" w14:paraId="3DD1582E" w14:textId="77777777" w:rsidTr="008920A0">
        <w:trPr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D762824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70–7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EEBBD4" w14:textId="77777777" w:rsidR="007E561F" w:rsidRPr="00BF5F36" w:rsidRDefault="007A44A8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7A44A8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64</w:t>
            </w:r>
            <w:r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,</w:t>
            </w:r>
            <w:r w:rsidRPr="007A44A8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92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A88A2E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2,362 (</w:t>
            </w:r>
            <w:r w:rsidR="007A44A8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3.64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83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1CA0292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1,404 (</w:t>
            </w:r>
            <w:r w:rsidR="00F9512C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2.16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</w:tr>
      <w:tr w:rsidR="007E561F" w:rsidRPr="00BF5F36" w14:paraId="1F8E7A64" w14:textId="77777777" w:rsidTr="008920A0">
        <w:trPr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330BEF2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≥8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1A196A" w14:textId="77777777" w:rsidR="007E561F" w:rsidRPr="00862470" w:rsidRDefault="007A44A8">
            <w:pPr>
              <w:spacing w:before="0" w:after="0" w:line="300" w:lineRule="atLeast"/>
              <w:rPr>
                <w:rFonts w:eastAsiaTheme="minorEastAsia" w:cs="Times New Roman"/>
                <w:color w:val="000000"/>
                <w:szCs w:val="21"/>
              </w:rPr>
            </w:pPr>
            <w:r w:rsidRPr="007A44A8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23</w:t>
            </w:r>
            <w:r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,</w:t>
            </w:r>
            <w:r w:rsidRPr="007A44A8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9</w:t>
            </w:r>
            <w:r w:rsidR="00862470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4DC6A2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888 (</w:t>
            </w:r>
            <w:r w:rsidR="007A44A8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3.71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83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6CA077F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578 (</w:t>
            </w:r>
            <w:r w:rsidR="00F9512C">
              <w:rPr>
                <w:rFonts w:eastAsiaTheme="minorEastAsia" w:cs="Times New Roman" w:hint="eastAsia"/>
                <w:color w:val="000000"/>
                <w:sz w:val="21"/>
                <w:szCs w:val="21"/>
                <w:lang w:eastAsia="zh-CN" w:bidi="ar"/>
              </w:rPr>
              <w:t>2.41</w:t>
            </w: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</w:tr>
      <w:tr w:rsidR="007E561F" w:rsidRPr="00BF5F36" w14:paraId="57AB38B4" w14:textId="77777777" w:rsidTr="008920A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FA0D58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Missing</w:t>
            </w:r>
            <w:r w:rsidRPr="0059425E">
              <w:rPr>
                <w:rFonts w:eastAsia="Segoe UI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DEB998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82C0C8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2 (9.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02A73D9" w14:textId="77777777" w:rsidR="007E561F" w:rsidRPr="00BF5F36" w:rsidRDefault="00000000">
            <w:pPr>
              <w:spacing w:before="0" w:after="0" w:line="300" w:lineRule="atLeast"/>
              <w:rPr>
                <w:rFonts w:eastAsia="Segoe UI" w:cs="Times New Roman"/>
                <w:color w:val="000000"/>
                <w:szCs w:val="21"/>
              </w:rPr>
            </w:pPr>
            <w:r w:rsidRPr="00BF5F36">
              <w:rPr>
                <w:rFonts w:eastAsia="Segoe UI" w:cs="Times New Roman"/>
                <w:color w:val="000000"/>
                <w:sz w:val="21"/>
                <w:szCs w:val="21"/>
                <w:lang w:eastAsia="zh-CN" w:bidi="ar"/>
              </w:rPr>
              <w:t>2 (9.1)</w:t>
            </w:r>
          </w:p>
        </w:tc>
      </w:tr>
    </w:tbl>
    <w:p w14:paraId="5EAB284E" w14:textId="2AC5587A" w:rsidR="007E561F" w:rsidRDefault="00000000" w:rsidP="00451723">
      <w:pPr>
        <w:widowControl w:val="0"/>
        <w:spacing w:before="0" w:after="0"/>
        <w:jc w:val="both"/>
        <w:rPr>
          <w:rFonts w:eastAsiaTheme="minorEastAsia" w:cs="Times New Roman"/>
          <w:b/>
          <w:bCs/>
          <w:color w:val="0F1115"/>
          <w:kern w:val="2"/>
          <w:sz w:val="19"/>
          <w:szCs w:val="19"/>
          <w:shd w:val="clear" w:color="auto" w:fill="FFFFFF"/>
          <w:lang w:eastAsia="zh-CN" w:bidi="ar"/>
        </w:rPr>
      </w:pPr>
      <w:r w:rsidRPr="008920A0">
        <w:rPr>
          <w:rFonts w:eastAsia="Segoe UI" w:cs="Times New Roman"/>
          <w:b/>
          <w:bCs/>
          <w:color w:val="0F1115"/>
          <w:kern w:val="2"/>
          <w:sz w:val="19"/>
          <w:szCs w:val="19"/>
          <w:shd w:val="clear" w:color="auto" w:fill="FFFFFF"/>
          <w:vertAlign w:val="superscript"/>
          <w:lang w:eastAsia="zh-CN" w:bidi="ar"/>
        </w:rPr>
        <w:t>*</w:t>
      </w:r>
      <w:r w:rsidRPr="00BF5F36">
        <w:rPr>
          <w:rFonts w:eastAsia="Segoe UI" w:cs="Times New Roman"/>
          <w:b/>
          <w:bCs/>
          <w:color w:val="0F1115"/>
          <w:kern w:val="2"/>
          <w:sz w:val="19"/>
          <w:szCs w:val="19"/>
          <w:shd w:val="clear" w:color="auto" w:fill="FFFFFF"/>
          <w:lang w:eastAsia="zh-CN" w:bidi="ar"/>
        </w:rPr>
        <w:t>Age group missing refers to individuals with no recorded age; they were excluded from all analyses</w:t>
      </w:r>
      <w:r w:rsidR="00F35433">
        <w:rPr>
          <w:rFonts w:eastAsiaTheme="minorEastAsia" w:cs="Times New Roman" w:hint="eastAsia"/>
          <w:b/>
          <w:bCs/>
          <w:color w:val="0F1115"/>
          <w:kern w:val="2"/>
          <w:sz w:val="19"/>
          <w:szCs w:val="19"/>
          <w:shd w:val="clear" w:color="auto" w:fill="FFFFFF"/>
          <w:lang w:eastAsia="zh-CN" w:bidi="ar"/>
        </w:rPr>
        <w:t>.</w:t>
      </w:r>
    </w:p>
    <w:p w14:paraId="00394C86" w14:textId="77777777" w:rsidR="00F35433" w:rsidRDefault="00F35433" w:rsidP="00451723">
      <w:pPr>
        <w:widowControl w:val="0"/>
        <w:spacing w:before="0" w:after="0"/>
        <w:jc w:val="both"/>
        <w:rPr>
          <w:rFonts w:eastAsiaTheme="minorEastAsia" w:cs="Times New Roman"/>
          <w:b/>
          <w:bCs/>
          <w:color w:val="0F1115"/>
          <w:kern w:val="2"/>
          <w:sz w:val="19"/>
          <w:szCs w:val="19"/>
          <w:shd w:val="clear" w:color="auto" w:fill="FFFFFF"/>
          <w:lang w:eastAsia="zh-CN" w:bidi="ar"/>
        </w:rPr>
      </w:pPr>
    </w:p>
    <w:p w14:paraId="4B0109DC" w14:textId="4869CFC9" w:rsidR="00F35433" w:rsidRPr="00F35433" w:rsidRDefault="00F35433" w:rsidP="00F35433">
      <w:pPr>
        <w:rPr>
          <w:rFonts w:cs="Times New Roman"/>
          <w:sz w:val="21"/>
          <w:szCs w:val="21"/>
        </w:rPr>
      </w:pPr>
      <w:r w:rsidRPr="00F35433">
        <w:rPr>
          <w:rFonts w:eastAsia="Segoe UI" w:cs="Times New Roman"/>
          <w:b/>
          <w:bCs/>
          <w:color w:val="0F1115"/>
          <w:kern w:val="2"/>
          <w:sz w:val="21"/>
          <w:szCs w:val="21"/>
          <w:shd w:val="clear" w:color="auto" w:fill="FFFFFF"/>
          <w:lang w:eastAsia="zh-CN" w:bidi="ar"/>
        </w:rPr>
        <w:t>Supplementary Table S</w:t>
      </w:r>
      <w:r w:rsidRPr="00F35433">
        <w:rPr>
          <w:rFonts w:eastAsiaTheme="minorEastAsia" w:cs="Times New Roman"/>
          <w:b/>
          <w:bCs/>
          <w:color w:val="0F1115"/>
          <w:kern w:val="2"/>
          <w:sz w:val="21"/>
          <w:szCs w:val="21"/>
          <w:shd w:val="clear" w:color="auto" w:fill="FFFFFF"/>
          <w:lang w:eastAsia="zh-CN" w:bidi="ar"/>
        </w:rPr>
        <w:t>3</w:t>
      </w:r>
      <w:r w:rsidRPr="00F35433">
        <w:rPr>
          <w:rFonts w:eastAsia="Segoe UI" w:cs="Times New Roman"/>
          <w:b/>
          <w:bCs/>
          <w:color w:val="0F1115"/>
          <w:kern w:val="2"/>
          <w:sz w:val="21"/>
          <w:szCs w:val="21"/>
          <w:shd w:val="clear" w:color="auto" w:fill="FFFFFF"/>
          <w:lang w:eastAsia="zh-CN" w:bidi="ar"/>
        </w:rPr>
        <w:t xml:space="preserve">. </w:t>
      </w:r>
      <w:r w:rsidRPr="00F35433">
        <w:rPr>
          <w:rFonts w:cs="Times New Roman"/>
          <w:b/>
          <w:bCs/>
          <w:sz w:val="21"/>
          <w:szCs w:val="21"/>
        </w:rPr>
        <w:t>Demographic characteristics of the HIV-negative baseline repeat tester cohort, 2018-2024 (N=214,541)</w:t>
      </w:r>
    </w:p>
    <w:tbl>
      <w:tblPr>
        <w:tblW w:w="7284" w:type="dxa"/>
        <w:jc w:val="center"/>
        <w:tblLayout w:type="fixed"/>
        <w:tblLook w:val="04A0" w:firstRow="1" w:lastRow="0" w:firstColumn="1" w:lastColumn="0" w:noHBand="0" w:noVBand="1"/>
      </w:tblPr>
      <w:tblGrid>
        <w:gridCol w:w="4128"/>
        <w:gridCol w:w="3156"/>
      </w:tblGrid>
      <w:tr w:rsidR="00F35433" w:rsidRPr="00F35433" w14:paraId="36A05F86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1E40CCD" w14:textId="77777777" w:rsidR="00F35433" w:rsidRPr="00F35433" w:rsidRDefault="00F35433" w:rsidP="0048212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35433">
              <w:rPr>
                <w:rFonts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31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4CBB9B7" w14:textId="77777777" w:rsidR="00F35433" w:rsidRPr="00F35433" w:rsidRDefault="00F35433" w:rsidP="0048212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35433">
              <w:rPr>
                <w:rFonts w:cs="Times New Roman"/>
                <w:b/>
                <w:bCs/>
                <w:sz w:val="21"/>
                <w:szCs w:val="21"/>
              </w:rPr>
              <w:t>N (%)</w:t>
            </w:r>
          </w:p>
        </w:tc>
      </w:tr>
      <w:tr w:rsidR="00F35433" w:rsidRPr="00F35433" w14:paraId="3B167569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7D7172" w14:textId="77777777" w:rsidR="00F35433" w:rsidRPr="00F35433" w:rsidRDefault="00F35433" w:rsidP="0048212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35433">
              <w:rPr>
                <w:rFonts w:cs="Times New Roman"/>
                <w:b/>
                <w:bCs/>
                <w:sz w:val="21"/>
                <w:szCs w:val="21"/>
              </w:rPr>
              <w:t xml:space="preserve">Gender </w:t>
            </w:r>
          </w:p>
        </w:tc>
        <w:tc>
          <w:tcPr>
            <w:tcW w:w="3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5ED1F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35433" w:rsidRPr="00F35433" w14:paraId="42DB763A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A30AFE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E9A7E8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99,153 (46.22)</w:t>
            </w:r>
          </w:p>
        </w:tc>
      </w:tr>
      <w:tr w:rsidR="00F35433" w:rsidRPr="00F35433" w14:paraId="5DDDE529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536E27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B5BB44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115,380 (53.78)</w:t>
            </w:r>
          </w:p>
        </w:tc>
      </w:tr>
      <w:tr w:rsidR="00F35433" w:rsidRPr="00F35433" w14:paraId="546C2CCE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EF21D1" w14:textId="77777777" w:rsidR="00F35433" w:rsidRPr="00F35433" w:rsidRDefault="00F35433" w:rsidP="0048212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35433">
              <w:rPr>
                <w:rFonts w:cs="Times New Roman"/>
                <w:b/>
                <w:bCs/>
                <w:sz w:val="21"/>
                <w:szCs w:val="21"/>
              </w:rPr>
              <w:t>Age group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0F823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35433" w:rsidRPr="00F35433" w14:paraId="0A5B743D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FFCFB9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50-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D0D3D4" w14:textId="4ED3DC0D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65,576 (30.5</w:t>
            </w: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7</w:t>
            </w:r>
            <w:r w:rsidRPr="00F35433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F35433" w:rsidRPr="00F35433" w14:paraId="061C7253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870453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60-6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BDDEE2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60,072 (28.00)</w:t>
            </w:r>
          </w:p>
        </w:tc>
      </w:tr>
      <w:tr w:rsidR="00F35433" w:rsidRPr="00F35433" w14:paraId="58D79075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5A950D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70-7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14BE5C" w14:textId="4478F3A6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64,929 (30.2</w:t>
            </w: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7</w:t>
            </w:r>
            <w:r w:rsidRPr="00F35433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F35433" w:rsidRPr="00F35433" w14:paraId="712D2ECA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CDCBD1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≥80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10FFAB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23,942 (11.16)</w:t>
            </w:r>
          </w:p>
        </w:tc>
      </w:tr>
      <w:tr w:rsidR="00F35433" w:rsidRPr="00F35433" w14:paraId="536E1B20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1B074E" w14:textId="77777777" w:rsidR="00F35433" w:rsidRPr="00F35433" w:rsidRDefault="00F35433" w:rsidP="0048212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35433">
              <w:rPr>
                <w:rFonts w:cs="Times New Roman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3EA3E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35433" w:rsidRPr="00F35433" w14:paraId="460C1002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13713E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Unmarried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EEC3076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7,013 (3.27)</w:t>
            </w:r>
          </w:p>
        </w:tc>
      </w:tr>
      <w:tr w:rsidR="00F35433" w:rsidRPr="00F35433" w14:paraId="6627C1FA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CF015B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Married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B73D7BA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168,810 (78.68)</w:t>
            </w:r>
          </w:p>
        </w:tc>
      </w:tr>
      <w:tr w:rsidR="00F35433" w:rsidRPr="00F35433" w14:paraId="461C57C5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4971A2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Widowed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991737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22,229 (10.36)</w:t>
            </w:r>
          </w:p>
        </w:tc>
      </w:tr>
      <w:tr w:rsidR="00F35433" w:rsidRPr="00F35433" w14:paraId="465AE8CD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6002A6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Divorced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652823B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3,106 (1.45)</w:t>
            </w:r>
          </w:p>
        </w:tc>
      </w:tr>
      <w:tr w:rsidR="00F35433" w:rsidRPr="00F35433" w14:paraId="039E2D48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A1D25F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Unknown </w:t>
            </w:r>
            <w:r w:rsidRPr="00F35433">
              <w:rPr>
                <w:rFonts w:cs="Times New Roman"/>
                <w:sz w:val="21"/>
                <w:szCs w:val="21"/>
                <w:vertAlign w:val="superscript"/>
              </w:rPr>
              <w:t>*</w:t>
            </w:r>
            <w:r w:rsidRPr="00F35433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3104E71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4,921 (2.29)</w:t>
            </w:r>
          </w:p>
        </w:tc>
      </w:tr>
      <w:tr w:rsidR="00F35433" w:rsidRPr="00F35433" w14:paraId="0F8E1CFD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3BC9AB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Missing </w:t>
            </w:r>
            <w:r w:rsidRPr="00F35433">
              <w:rPr>
                <w:rFonts w:cs="Times New Roman"/>
                <w:sz w:val="21"/>
                <w:szCs w:val="21"/>
                <w:vertAlign w:val="superscript"/>
              </w:rPr>
              <w:t>*</w:t>
            </w:r>
            <w:r w:rsidRPr="00F35433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EB48CE6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8,461 (3.94)</w:t>
            </w:r>
          </w:p>
        </w:tc>
      </w:tr>
      <w:tr w:rsidR="00F35433" w:rsidRPr="00F35433" w14:paraId="0B616A2C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FAC9AF" w14:textId="77777777" w:rsidR="00F35433" w:rsidRPr="00F35433" w:rsidRDefault="00F35433" w:rsidP="0048212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35433">
              <w:rPr>
                <w:rFonts w:cs="Times New Roman"/>
                <w:b/>
                <w:bCs/>
                <w:sz w:val="21"/>
                <w:szCs w:val="21"/>
              </w:rPr>
              <w:lastRenderedPageBreak/>
              <w:t>Education Level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82C20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35433" w:rsidRPr="00F35433" w14:paraId="7C502548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32C359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Illiterate or semi-illitera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D7CEB00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64,656 (30.14)</w:t>
            </w:r>
          </w:p>
        </w:tc>
      </w:tr>
      <w:tr w:rsidR="00F35433" w:rsidRPr="00F35433" w14:paraId="00906AC1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B32388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Primary school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866F34B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84,755 (39.51)</w:t>
            </w:r>
          </w:p>
        </w:tc>
      </w:tr>
      <w:tr w:rsidR="00F35433" w:rsidRPr="00F35433" w14:paraId="64033FC2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5C0DCF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Junior high school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98A91AC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44,667 (20.82)</w:t>
            </w:r>
          </w:p>
        </w:tc>
      </w:tr>
      <w:tr w:rsidR="00F35433" w:rsidRPr="00F35433" w14:paraId="291AE186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B1F23B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Senior high school or abov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4A6ABD5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6,498 (3.03)</w:t>
            </w:r>
          </w:p>
        </w:tc>
      </w:tr>
      <w:tr w:rsidR="00F35433" w:rsidRPr="00F35433" w14:paraId="696C2964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4A8EAD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 xml:space="preserve">Missing </w:t>
            </w:r>
            <w:r w:rsidRPr="00F35433">
              <w:rPr>
                <w:rFonts w:cs="Times New Roman"/>
                <w:sz w:val="21"/>
                <w:szCs w:val="21"/>
                <w:vertAlign w:val="superscript"/>
              </w:rPr>
              <w:t>*</w:t>
            </w:r>
            <w:r w:rsidRPr="00F35433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25030C7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13,966 (6.51)</w:t>
            </w:r>
          </w:p>
        </w:tc>
      </w:tr>
      <w:tr w:rsidR="00F35433" w:rsidRPr="00F35433" w14:paraId="6B0DCC4D" w14:textId="77777777" w:rsidTr="00482120">
        <w:trPr>
          <w:trHeight w:val="351"/>
          <w:jc w:val="center"/>
        </w:trPr>
        <w:tc>
          <w:tcPr>
            <w:tcW w:w="41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57CDF21" w14:textId="77777777" w:rsidR="00F35433" w:rsidRPr="00F35433" w:rsidRDefault="00F35433" w:rsidP="0048212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35433">
              <w:rPr>
                <w:rFonts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288F437" w14:textId="77777777" w:rsidR="00F35433" w:rsidRPr="00F35433" w:rsidRDefault="00F35433" w:rsidP="00482120">
            <w:pPr>
              <w:rPr>
                <w:rFonts w:cs="Times New Roman"/>
                <w:sz w:val="21"/>
                <w:szCs w:val="21"/>
              </w:rPr>
            </w:pPr>
            <w:r w:rsidRPr="00F35433">
              <w:rPr>
                <w:rFonts w:cs="Times New Roman"/>
                <w:sz w:val="21"/>
                <w:szCs w:val="21"/>
              </w:rPr>
              <w:t>214,541 (100.00)</w:t>
            </w:r>
          </w:p>
        </w:tc>
      </w:tr>
    </w:tbl>
    <w:p w14:paraId="00E9AE0A" w14:textId="1F87D933" w:rsidR="00F35433" w:rsidRPr="00F35433" w:rsidRDefault="00F35433" w:rsidP="00591E62">
      <w:pPr>
        <w:rPr>
          <w:rFonts w:eastAsiaTheme="minorEastAsia" w:cs="Times New Roman"/>
          <w:b/>
          <w:bCs/>
          <w:color w:val="0F1115"/>
          <w:kern w:val="2"/>
          <w:sz w:val="19"/>
          <w:szCs w:val="19"/>
          <w:shd w:val="clear" w:color="auto" w:fill="FFFFFF"/>
          <w:lang w:eastAsia="zh-CN" w:bidi="ar"/>
        </w:rPr>
      </w:pPr>
      <w:r w:rsidRPr="00305A19">
        <w:rPr>
          <w:rFonts w:cs="Times New Roman"/>
          <w:sz w:val="18"/>
          <w:szCs w:val="18"/>
        </w:rPr>
        <w:t xml:space="preserve"> </w:t>
      </w:r>
      <w:r w:rsidRPr="00183EB4">
        <w:rPr>
          <w:rFonts w:cs="Times New Roman" w:hint="eastAsia"/>
          <w:b/>
          <w:bCs/>
          <w:sz w:val="18"/>
          <w:szCs w:val="18"/>
          <w:vertAlign w:val="superscript"/>
        </w:rPr>
        <w:t>*</w:t>
      </w:r>
      <w:r w:rsidRPr="00183EB4">
        <w:rPr>
          <w:rFonts w:cs="Times New Roman"/>
          <w:sz w:val="18"/>
          <w:szCs w:val="18"/>
        </w:rPr>
        <w:t xml:space="preserve"> “Unknown” indicates a recorded marital status of “Unknown” (code 90); “Missing” indicates no recorded marital status</w:t>
      </w:r>
      <w:r>
        <w:rPr>
          <w:rFonts w:cs="Times New Roman" w:hint="eastAsia"/>
          <w:sz w:val="18"/>
          <w:szCs w:val="18"/>
        </w:rPr>
        <w:t>.</w:t>
      </w:r>
      <w:r w:rsidRPr="002F369B">
        <w:rPr>
          <w:rFonts w:hint="eastAsia"/>
        </w:rPr>
        <w:t xml:space="preserve"> </w:t>
      </w:r>
      <w:r w:rsidRPr="002F369B">
        <w:rPr>
          <w:rFonts w:cs="Times New Roman" w:hint="eastAsia"/>
          <w:sz w:val="18"/>
          <w:szCs w:val="18"/>
        </w:rPr>
        <w:t>Education level was missing for a small proportion of individuals, as shown in the table</w:t>
      </w:r>
      <w:r w:rsidR="001E3D6C">
        <w:rPr>
          <w:rFonts w:eastAsiaTheme="minorEastAsia" w:cs="Times New Roman" w:hint="eastAsia"/>
          <w:sz w:val="18"/>
          <w:szCs w:val="18"/>
          <w:lang w:eastAsia="zh-CN"/>
        </w:rPr>
        <w:t>.</w:t>
      </w:r>
    </w:p>
    <w:sectPr w:rsidR="00F35433" w:rsidRPr="00F3543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08C28" w14:textId="77777777" w:rsidR="00A74E29" w:rsidRDefault="00A74E29">
      <w:r>
        <w:separator/>
      </w:r>
    </w:p>
  </w:endnote>
  <w:endnote w:type="continuationSeparator" w:id="0">
    <w:p w14:paraId="3BEAE38E" w14:textId="77777777" w:rsidR="00A74E29" w:rsidRDefault="00A74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3949DA" w14:textId="77777777" w:rsidR="007E561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280965" wp14:editId="1FFD38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D7B494" w14:textId="77777777" w:rsidR="007E561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28096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BD7B494" w14:textId="77777777" w:rsidR="007E561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FB518" w14:textId="77777777" w:rsidR="007E561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801ED2" wp14:editId="5E2B41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F48454" w14:textId="77777777" w:rsidR="007E561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801ED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FF48454" w14:textId="77777777" w:rsidR="007E561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77934" w14:textId="77777777" w:rsidR="00A74E29" w:rsidRDefault="00A74E29">
      <w:pPr>
        <w:spacing w:before="0" w:after="0"/>
      </w:pPr>
      <w:r>
        <w:separator/>
      </w:r>
    </w:p>
  </w:footnote>
  <w:footnote w:type="continuationSeparator" w:id="0">
    <w:p w14:paraId="21638790" w14:textId="77777777" w:rsidR="00A74E29" w:rsidRDefault="00A74E2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FEA0A8" w14:textId="77777777" w:rsidR="007E561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C6B901" w14:textId="77777777" w:rsidR="007E561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6E0C24" wp14:editId="64D49EA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57191447">
    <w:abstractNumId w:val="0"/>
  </w:num>
  <w:num w:numId="2" w16cid:durableId="1380008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1E0"/>
    <w:rsid w:val="00105FD9"/>
    <w:rsid w:val="00117666"/>
    <w:rsid w:val="001549D3"/>
    <w:rsid w:val="00160065"/>
    <w:rsid w:val="00177D84"/>
    <w:rsid w:val="00194965"/>
    <w:rsid w:val="001E3D6C"/>
    <w:rsid w:val="00267D18"/>
    <w:rsid w:val="002861AE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1723"/>
    <w:rsid w:val="00452E9C"/>
    <w:rsid w:val="004735C8"/>
    <w:rsid w:val="004961FF"/>
    <w:rsid w:val="004B5C5C"/>
    <w:rsid w:val="00517A89"/>
    <w:rsid w:val="005250F2"/>
    <w:rsid w:val="00535B1D"/>
    <w:rsid w:val="00583782"/>
    <w:rsid w:val="00591E62"/>
    <w:rsid w:val="00593EEA"/>
    <w:rsid w:val="0059425E"/>
    <w:rsid w:val="005A5EEE"/>
    <w:rsid w:val="005B6DB4"/>
    <w:rsid w:val="006375C7"/>
    <w:rsid w:val="00654E8F"/>
    <w:rsid w:val="00660D05"/>
    <w:rsid w:val="006820B1"/>
    <w:rsid w:val="006B513F"/>
    <w:rsid w:val="006B7D14"/>
    <w:rsid w:val="00701727"/>
    <w:rsid w:val="0070566C"/>
    <w:rsid w:val="00705B06"/>
    <w:rsid w:val="00714C50"/>
    <w:rsid w:val="00725A7D"/>
    <w:rsid w:val="007501BE"/>
    <w:rsid w:val="00790BB3"/>
    <w:rsid w:val="007A44A8"/>
    <w:rsid w:val="007C206C"/>
    <w:rsid w:val="007E561F"/>
    <w:rsid w:val="00803D24"/>
    <w:rsid w:val="00817DD6"/>
    <w:rsid w:val="00837239"/>
    <w:rsid w:val="00862470"/>
    <w:rsid w:val="00885156"/>
    <w:rsid w:val="00890665"/>
    <w:rsid w:val="008920A0"/>
    <w:rsid w:val="0089635B"/>
    <w:rsid w:val="008B18C8"/>
    <w:rsid w:val="008F4F83"/>
    <w:rsid w:val="009151AA"/>
    <w:rsid w:val="0093429D"/>
    <w:rsid w:val="00943573"/>
    <w:rsid w:val="00970F7D"/>
    <w:rsid w:val="00994A3D"/>
    <w:rsid w:val="009C2B12"/>
    <w:rsid w:val="009C70F3"/>
    <w:rsid w:val="00A174D9"/>
    <w:rsid w:val="00A5470D"/>
    <w:rsid w:val="00A569CD"/>
    <w:rsid w:val="00A74AC9"/>
    <w:rsid w:val="00A74E29"/>
    <w:rsid w:val="00AB5EE2"/>
    <w:rsid w:val="00AB6715"/>
    <w:rsid w:val="00AD712C"/>
    <w:rsid w:val="00B1671E"/>
    <w:rsid w:val="00B25EB8"/>
    <w:rsid w:val="00B354E1"/>
    <w:rsid w:val="00B37F4D"/>
    <w:rsid w:val="00B747D9"/>
    <w:rsid w:val="00BF5F36"/>
    <w:rsid w:val="00C52A7B"/>
    <w:rsid w:val="00C56BAF"/>
    <w:rsid w:val="00C679AA"/>
    <w:rsid w:val="00C75972"/>
    <w:rsid w:val="00C90580"/>
    <w:rsid w:val="00CC0A3A"/>
    <w:rsid w:val="00CD066B"/>
    <w:rsid w:val="00CD6674"/>
    <w:rsid w:val="00CE4FEE"/>
    <w:rsid w:val="00D21279"/>
    <w:rsid w:val="00D738D2"/>
    <w:rsid w:val="00DB59C3"/>
    <w:rsid w:val="00DC259A"/>
    <w:rsid w:val="00DE07A9"/>
    <w:rsid w:val="00DE23E8"/>
    <w:rsid w:val="00E04D3F"/>
    <w:rsid w:val="00E52377"/>
    <w:rsid w:val="00E64E17"/>
    <w:rsid w:val="00E866C9"/>
    <w:rsid w:val="00EA3D3C"/>
    <w:rsid w:val="00F35433"/>
    <w:rsid w:val="00F46900"/>
    <w:rsid w:val="00F61D89"/>
    <w:rsid w:val="00F84C25"/>
    <w:rsid w:val="00F9512C"/>
    <w:rsid w:val="109A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76DB3C"/>
  <w15:docId w15:val="{6D1DC7BF-90E3-4DE9-9893-EEF53E9D4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3</TotalTime>
  <Pages>3</Pages>
  <Words>308</Words>
  <Characters>1747</Characters>
  <Application>Microsoft Office Word</Application>
  <DocSecurity>0</DocSecurity>
  <Lines>145</Lines>
  <Paragraphs>120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雨晴 张</cp:lastModifiedBy>
  <cp:revision>26</cp:revision>
  <cp:lastPrinted>2013-10-03T12:51:00Z</cp:lastPrinted>
  <dcterms:created xsi:type="dcterms:W3CDTF">2022-11-17T16:58:00Z</dcterms:created>
  <dcterms:modified xsi:type="dcterms:W3CDTF">2026-04-2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EzODQyNTI3MDc0M2NjMjljODEyMTA3YzhhMDA1ZTUiLCJ1c2VySWQiOiI0MDU3NTkwOTE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72332DD2E2F04C14B8C2BEEC26E24B75_13</vt:lpwstr>
  </property>
</Properties>
</file>